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424" w:rsidRPr="00857054" w:rsidRDefault="00B71424" w:rsidP="00B71424">
      <w:pPr>
        <w:rPr>
          <w:rFonts w:asciiTheme="minorHAnsi" w:hAnsiTheme="minorHAnsi" w:cs="Times New Roman"/>
          <w:b/>
        </w:rPr>
      </w:pPr>
      <w:bookmarkStart w:id="0" w:name="_GoBack"/>
      <w:r w:rsidRPr="00857054">
        <w:rPr>
          <w:rFonts w:asciiTheme="minorHAnsi" w:hAnsiTheme="minorHAnsi" w:cs="Times New Roman"/>
          <w:b/>
        </w:rPr>
        <w:t xml:space="preserve">Supplemental </w:t>
      </w:r>
      <w:r w:rsidR="00926FF9" w:rsidRPr="00857054">
        <w:rPr>
          <w:rFonts w:asciiTheme="minorHAnsi" w:hAnsiTheme="minorHAnsi" w:cs="Times New Roman"/>
          <w:b/>
        </w:rPr>
        <w:t>S</w:t>
      </w:r>
      <w:r w:rsidRPr="00857054">
        <w:rPr>
          <w:rFonts w:asciiTheme="minorHAnsi" w:hAnsiTheme="minorHAnsi" w:cs="Times New Roman"/>
          <w:b/>
        </w:rPr>
        <w:t>5 – Summary of National Scale Results</w:t>
      </w:r>
    </w:p>
    <w:bookmarkEnd w:id="0"/>
    <w:p w:rsidR="00B71424" w:rsidRPr="00B61E0B" w:rsidRDefault="00B71424" w:rsidP="00B71424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b/>
        </w:rPr>
        <w:t xml:space="preserve">Table </w:t>
      </w:r>
      <w:r w:rsidR="00926FF9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5</w:t>
      </w:r>
      <w:r w:rsidRPr="00B61E0B">
        <w:rPr>
          <w:rFonts w:asciiTheme="minorHAnsi" w:hAnsiTheme="minorHAnsi" w:cs="Times New Roman"/>
          <w:b/>
        </w:rPr>
        <w:t>.1</w:t>
      </w:r>
      <w:r w:rsidRPr="00B61E0B">
        <w:rPr>
          <w:rFonts w:asciiTheme="minorHAnsi" w:hAnsiTheme="minorHAnsi" w:cs="Times New Roman"/>
        </w:rPr>
        <w:t xml:space="preserve"> – National Honeybee stock and insect-pollinated crop area data for 2005 and 2010</w:t>
      </w:r>
    </w:p>
    <w:tbl>
      <w:tblPr>
        <w:tblW w:w="9372" w:type="dxa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166"/>
        <w:gridCol w:w="989"/>
        <w:gridCol w:w="1290"/>
        <w:gridCol w:w="989"/>
        <w:gridCol w:w="1025"/>
        <w:gridCol w:w="722"/>
        <w:gridCol w:w="622"/>
        <w:gridCol w:w="722"/>
        <w:gridCol w:w="847"/>
      </w:tblGrid>
      <w:tr w:rsidR="00B71424" w:rsidRPr="00B61E0B" w:rsidTr="00C85987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Honeybee colonies (000)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rea (000 Ha)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% Oilseeds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% orchard fruit</w:t>
            </w:r>
          </w:p>
        </w:tc>
      </w:tr>
      <w:tr w:rsidR="00B71424" w:rsidRPr="00B61E0B" w:rsidTr="00C85987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ountr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lbania</w:t>
            </w:r>
          </w:p>
        </w:tc>
        <w:tc>
          <w:tcPr>
            <w:tcW w:w="989" w:type="dxa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7.0</w:t>
            </w:r>
          </w:p>
        </w:tc>
        <w:tc>
          <w:tcPr>
            <w:tcW w:w="1290" w:type="dxa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8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44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rme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3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76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7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ustr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1.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7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1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1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aru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9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4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6.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46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7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giu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7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9.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6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9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6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ulgar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13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1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21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roat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8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3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7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1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9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ypru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88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9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zech Republic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1.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8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2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06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mark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0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6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9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sto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5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inl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6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0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rance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398.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74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249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559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org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9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1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8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rmany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1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477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589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reece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313.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546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04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43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8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0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Hungary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10.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97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15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22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1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9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taly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0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127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82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43.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1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rel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9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atv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9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4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ithua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0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6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uxembourg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0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lt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6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8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cedo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5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2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ldov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6.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1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9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ntenegro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6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etherland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7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5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orway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2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49.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123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47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443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4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7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rtugal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2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2.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5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4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75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7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Roma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101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485.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10.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4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9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erb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0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3.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75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8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7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ak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6.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1.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5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e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4.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8.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3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1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pain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238.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459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056.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011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5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50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eden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2.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itzerland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1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9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urkey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590.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,602.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920.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980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7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nited Kingdo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9.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4.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09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82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%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raine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,369.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921.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,305.2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,255.5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4%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%</w:t>
            </w:r>
          </w:p>
        </w:tc>
      </w:tr>
      <w:tr w:rsidR="00B71424" w:rsidRPr="00B61E0B" w:rsidTr="00C85987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uro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,540.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,371.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,050.3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,063.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6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3%</w:t>
            </w:r>
          </w:p>
        </w:tc>
      </w:tr>
    </w:tbl>
    <w:p w:rsidR="00B71424" w:rsidRPr="00B61E0B" w:rsidRDefault="00B71424" w:rsidP="00B71424">
      <w:pPr>
        <w:rPr>
          <w:rFonts w:asciiTheme="minorHAnsi" w:hAnsiTheme="minorHAnsi" w:cs="Times New Roman"/>
          <w:sz w:val="18"/>
        </w:rPr>
      </w:pPr>
      <w:r w:rsidRPr="00B61E0B">
        <w:rPr>
          <w:rFonts w:asciiTheme="minorHAnsi" w:hAnsiTheme="minorHAnsi" w:cs="Times New Roman"/>
          <w:sz w:val="18"/>
        </w:rPr>
        <w:t>Area = Sum area of all insect pollinated crops for which honeybees are known to be effective pollinators, % Oilseeds – the proportion of the total crop area occupied by oilseed crops, % Orchard Fruit = the proportion of crop area occupied by orchard fruits</w:t>
      </w:r>
    </w:p>
    <w:p w:rsidR="00B71424" w:rsidRPr="00B61E0B" w:rsidRDefault="00B71424" w:rsidP="00B71424">
      <w:pPr>
        <w:rPr>
          <w:rFonts w:asciiTheme="minorHAnsi" w:hAnsiTheme="minorHAnsi" w:cs="Times New Roman"/>
          <w:sz w:val="18"/>
        </w:rPr>
      </w:pPr>
      <w:r w:rsidRPr="00B61E0B">
        <w:rPr>
          <w:rFonts w:asciiTheme="minorHAnsi" w:hAnsiTheme="minorHAnsi" w:cs="Times New Roman"/>
          <w:sz w:val="18"/>
        </w:rPr>
        <w:br w:type="page"/>
      </w:r>
    </w:p>
    <w:p w:rsidR="00B71424" w:rsidRPr="00B61E0B" w:rsidRDefault="00B71424" w:rsidP="00B71424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b/>
        </w:rPr>
        <w:lastRenderedPageBreak/>
        <w:t xml:space="preserve">Table </w:t>
      </w:r>
      <w:r w:rsidR="00926FF9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5</w:t>
      </w:r>
      <w:r w:rsidRPr="00B61E0B">
        <w:rPr>
          <w:rFonts w:asciiTheme="minorHAnsi" w:hAnsiTheme="minorHAnsi" w:cs="Times New Roman"/>
          <w:b/>
        </w:rPr>
        <w:t xml:space="preserve">.2 </w:t>
      </w:r>
      <w:r w:rsidRPr="00B61E0B">
        <w:rPr>
          <w:rFonts w:asciiTheme="minorHAnsi" w:hAnsiTheme="minorHAnsi" w:cs="Times New Roman"/>
        </w:rPr>
        <w:t>– National supply and demand data under lower Recommended Stocking Rate assumptions</w:t>
      </w:r>
    </w:p>
    <w:tbl>
      <w:tblPr>
        <w:tblW w:w="9430" w:type="dxa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279"/>
        <w:gridCol w:w="772"/>
        <w:gridCol w:w="851"/>
        <w:gridCol w:w="1025"/>
        <w:gridCol w:w="959"/>
        <w:gridCol w:w="993"/>
        <w:gridCol w:w="850"/>
        <w:gridCol w:w="865"/>
        <w:gridCol w:w="836"/>
      </w:tblGrid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upply Density (colonies/ha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otal Demand (000 colonie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sity of Demand (colonies/ha/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lination Service Capacity</w:t>
            </w:r>
          </w:p>
        </w:tc>
      </w:tr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ountry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</w:tr>
      <w:tr w:rsidR="00B71424" w:rsidRPr="00B61E0B" w:rsidTr="00C85987">
        <w:tc>
          <w:tcPr>
            <w:tcW w:w="2279" w:type="dxa"/>
            <w:tcBorders>
              <w:top w:val="nil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lbania</w:t>
            </w:r>
          </w:p>
        </w:tc>
        <w:tc>
          <w:tcPr>
            <w:tcW w:w="772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6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rme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8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75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ustr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5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4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arus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1.9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72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giu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4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31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ulgar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27.1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13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1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roat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3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3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0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yprus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9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3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zech Republic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4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74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mark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2.0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1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6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sto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1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inland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7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7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rance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496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873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org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2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6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9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rmany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536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33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reece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59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7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5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Hungary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47.4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61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5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taly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368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338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6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reland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atv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3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7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ithua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0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1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uxembourg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7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lt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0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cedo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ldov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03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18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ntenegro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51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etherlands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0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1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orway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2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5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and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220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25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6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rtugal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0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9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1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Roma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48.2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703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erb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5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48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ak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4.9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9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5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eni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67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3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pain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910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759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4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eden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7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itzerland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3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urkey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54.3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738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5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45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95.8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144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8%</w:t>
            </w:r>
          </w:p>
        </w:tc>
      </w:tr>
      <w:tr w:rsidR="00B71424" w:rsidRPr="00B61E0B" w:rsidTr="00C85987">
        <w:tc>
          <w:tcPr>
            <w:tcW w:w="22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rain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,885.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,901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4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4%</w:t>
            </w:r>
          </w:p>
        </w:tc>
      </w:tr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urop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,228.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,310.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72%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161%</w:t>
            </w:r>
          </w:p>
        </w:tc>
      </w:tr>
    </w:tbl>
    <w:p w:rsidR="00B71424" w:rsidRPr="00A951DE" w:rsidRDefault="00B71424" w:rsidP="00B71424">
      <w:pPr>
        <w:rPr>
          <w:rFonts w:asciiTheme="minorHAnsi" w:hAnsiTheme="minorHAnsi" w:cs="Times New Roman"/>
          <w:sz w:val="18"/>
        </w:rPr>
      </w:pPr>
      <w:r w:rsidRPr="00B61E0B">
        <w:rPr>
          <w:rFonts w:asciiTheme="minorHAnsi" w:hAnsiTheme="minorHAnsi" w:cs="Times New Roman"/>
          <w:sz w:val="18"/>
        </w:rPr>
        <w:t>Supply Density = available honeybee colonies per hectare of insect pollinated crop, Total Demand = total number of colonies demanded under lower RSR assumptions. Density of demand = mean number of colonies required per hectare divided by two to take into account potential colony movement within the year. Pollination service capacity = maximum capacity of honeybee stocks to supply pollination services, taken as supply density divided by density of demand under lower recommended stocking rate assumptions</w:t>
      </w:r>
      <w:r w:rsidRPr="00B61E0B">
        <w:rPr>
          <w:rFonts w:asciiTheme="minorHAnsi" w:hAnsiTheme="minorHAnsi" w:cs="Times New Roman"/>
          <w:b/>
        </w:rPr>
        <w:br w:type="page"/>
      </w:r>
    </w:p>
    <w:p w:rsidR="00B71424" w:rsidRPr="00B61E0B" w:rsidRDefault="00B71424" w:rsidP="00B71424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b/>
        </w:rPr>
        <w:lastRenderedPageBreak/>
        <w:t xml:space="preserve">Table </w:t>
      </w:r>
      <w:r w:rsidR="00926FF9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5</w:t>
      </w:r>
      <w:r w:rsidRPr="00B61E0B">
        <w:rPr>
          <w:rFonts w:asciiTheme="minorHAnsi" w:hAnsiTheme="minorHAnsi" w:cs="Times New Roman"/>
          <w:b/>
        </w:rPr>
        <w:t xml:space="preserve">.3 </w:t>
      </w:r>
      <w:r w:rsidRPr="00B61E0B">
        <w:rPr>
          <w:rFonts w:asciiTheme="minorHAnsi" w:hAnsiTheme="minorHAnsi" w:cs="Times New Roman"/>
        </w:rPr>
        <w:t>– National supply and demand data under average Recommended Stocking Rate assumptions</w:t>
      </w:r>
    </w:p>
    <w:tbl>
      <w:tblPr>
        <w:tblW w:w="9875" w:type="dxa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212"/>
        <w:gridCol w:w="873"/>
        <w:gridCol w:w="851"/>
        <w:gridCol w:w="1025"/>
        <w:gridCol w:w="1087"/>
        <w:gridCol w:w="992"/>
        <w:gridCol w:w="850"/>
        <w:gridCol w:w="993"/>
        <w:gridCol w:w="992"/>
      </w:tblGrid>
      <w:tr w:rsidR="00B71424" w:rsidRPr="00B61E0B" w:rsidTr="00C85987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upply Density (colonies/ha)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otal Demand (000 colonies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sity of Demand (colonies/ha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lination Service Capacity</w:t>
            </w:r>
          </w:p>
        </w:tc>
      </w:tr>
      <w:tr w:rsidR="00B71424" w:rsidRPr="00B61E0B" w:rsidTr="00C85987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ountr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</w:tr>
      <w:tr w:rsidR="00B71424" w:rsidRPr="00B61E0B" w:rsidTr="00C85987">
        <w:tc>
          <w:tcPr>
            <w:tcW w:w="22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lbania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5.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1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6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rme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7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7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5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6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ustr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30.3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7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arus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99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0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gium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9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5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4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4.1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32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ulgar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96.4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52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roat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8.0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yprus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5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8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zech Republic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99.0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41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mark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98.4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48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sto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4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inland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0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rance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102.7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015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org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09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4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rmany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17.4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44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reece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40.7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0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3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7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Hungary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90.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88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7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taly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02.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reland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1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5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atv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2.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6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ithua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95.3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uxembourg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9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lt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2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cedo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ldov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08.9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23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ntenegro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3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etherlands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4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0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orway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7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31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and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31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57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rtugal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5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8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6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Roma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71.7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5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erb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57.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6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4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ak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0.0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9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enia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24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25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pain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753.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88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eden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9.1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itzerland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urkey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971.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84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2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4%</w:t>
            </w:r>
          </w:p>
        </w:tc>
      </w:tr>
      <w:tr w:rsidR="00B71424" w:rsidRPr="00B61E0B" w:rsidTr="00C85987">
        <w:tc>
          <w:tcPr>
            <w:tcW w:w="2212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54.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54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71424" w:rsidRPr="00B61E0B" w:rsidTr="00C85987">
        <w:tc>
          <w:tcPr>
            <w:tcW w:w="22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rain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475.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45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%</w:t>
            </w:r>
          </w:p>
        </w:tc>
      </w:tr>
      <w:tr w:rsidR="00B71424" w:rsidRPr="00B61E0B" w:rsidTr="00C85987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urop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7,143.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6,099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6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64%</w:t>
            </w:r>
          </w:p>
        </w:tc>
      </w:tr>
    </w:tbl>
    <w:p w:rsidR="00B71424" w:rsidRPr="00A951DE" w:rsidRDefault="00B71424" w:rsidP="00B71424">
      <w:pPr>
        <w:rPr>
          <w:rFonts w:asciiTheme="minorHAnsi" w:hAnsiTheme="minorHAnsi" w:cs="Times New Roman"/>
          <w:sz w:val="18"/>
        </w:rPr>
      </w:pPr>
      <w:r w:rsidRPr="00B61E0B">
        <w:rPr>
          <w:rFonts w:asciiTheme="minorHAnsi" w:hAnsiTheme="minorHAnsi" w:cs="Times New Roman"/>
          <w:sz w:val="18"/>
        </w:rPr>
        <w:t>Supply Density = available honeybee colonies per hectare of insect pollinated crop, Total Demand = total number of colonies demanded under average RSR assumptions. Density of demand = mean number of colonies required per hectare divided by two to represent colony movement within the year. Pollination service capacity = maximum capacity of honeybee stocks to supply pollination services, taken as supply density divided by density of demand under average recommended stocking rate assumptions</w:t>
      </w:r>
      <w:r w:rsidRPr="00B61E0B">
        <w:rPr>
          <w:rFonts w:asciiTheme="minorHAnsi" w:hAnsiTheme="minorHAnsi" w:cs="Times New Roman"/>
          <w:b/>
        </w:rPr>
        <w:br w:type="page"/>
      </w:r>
    </w:p>
    <w:p w:rsidR="00B71424" w:rsidRPr="00B61E0B" w:rsidRDefault="00B71424" w:rsidP="00B71424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b/>
        </w:rPr>
        <w:lastRenderedPageBreak/>
        <w:t xml:space="preserve">Table </w:t>
      </w:r>
      <w:r w:rsidR="00926FF9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5</w:t>
      </w:r>
      <w:r w:rsidRPr="00B61E0B">
        <w:rPr>
          <w:rFonts w:asciiTheme="minorHAnsi" w:hAnsiTheme="minorHAnsi" w:cs="Times New Roman"/>
          <w:b/>
        </w:rPr>
        <w:t xml:space="preserve">.4 </w:t>
      </w:r>
      <w:r w:rsidRPr="00B61E0B">
        <w:rPr>
          <w:rFonts w:asciiTheme="minorHAnsi" w:hAnsiTheme="minorHAnsi" w:cs="Times New Roman"/>
        </w:rPr>
        <w:t>– National supply and demand data under upper Recommended Stocking Rate assumptions</w:t>
      </w:r>
    </w:p>
    <w:tbl>
      <w:tblPr>
        <w:tblW w:w="10071" w:type="dxa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79"/>
        <w:gridCol w:w="742"/>
        <w:gridCol w:w="897"/>
        <w:gridCol w:w="1217"/>
        <w:gridCol w:w="1107"/>
        <w:gridCol w:w="957"/>
        <w:gridCol w:w="975"/>
        <w:gridCol w:w="1189"/>
        <w:gridCol w:w="708"/>
      </w:tblGrid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upply Density (colonies/ha)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otal Demand (000 colonies)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sity of Demand (colonies/ha)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lination Service Capacity</w:t>
            </w:r>
          </w:p>
        </w:tc>
      </w:tr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ountr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2010</w:t>
            </w:r>
          </w:p>
        </w:tc>
      </w:tr>
      <w:tr w:rsidR="00B71424" w:rsidRPr="00B61E0B" w:rsidTr="00C85987">
        <w:tc>
          <w:tcPr>
            <w:tcW w:w="22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lbania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1.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56.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rme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7.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18.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Austr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27.8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17.8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aru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147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,264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elgium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0.6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4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92.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86.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2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Bulgar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,036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606.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roat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1.8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4.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ypru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4.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Czech Republic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077.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473.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Denmark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2.3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87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sto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62.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8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inland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39.6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78.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France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,843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,367.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org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89.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1.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ermany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,936.7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,512.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Greece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,827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663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Hungary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,874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328.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taly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864.8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644.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Ireland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atv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11.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46.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ithua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134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667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Luxembourg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lt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acedo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2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53.2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ldov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350.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302.6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Montenegr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1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etherland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5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1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Norway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land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,998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9,583.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Portugal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237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30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9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Roma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,964.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,844.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8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erb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632.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,622.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ak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007.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,265.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loveni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8.6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23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46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pain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,046.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,200.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eden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68.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56.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Switzerland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84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7.8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Turkey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,505.2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,238.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74%</w:t>
            </w:r>
          </w:p>
        </w:tc>
      </w:tr>
      <w:tr w:rsidR="00B71424" w:rsidRPr="00B61E0B" w:rsidTr="00C85987">
        <w:tc>
          <w:tcPr>
            <w:tcW w:w="2279" w:type="dxa"/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253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,627.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89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%</w:t>
            </w:r>
          </w:p>
        </w:tc>
      </w:tr>
      <w:tr w:rsidR="00B71424" w:rsidRPr="00B61E0B" w:rsidTr="00C85987">
        <w:tc>
          <w:tcPr>
            <w:tcW w:w="22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Ukraine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3,132.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,823.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71424" w:rsidRPr="00B61E0B" w:rsidTr="00C85987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71424" w:rsidRPr="00B61E0B" w:rsidRDefault="00B71424" w:rsidP="00C85987">
            <w:pPr>
              <w:spacing w:after="0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Europ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27,361.0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1,512.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71424" w:rsidRPr="00B61E0B" w:rsidRDefault="00B71424" w:rsidP="00C85987">
            <w:pPr>
              <w:spacing w:after="0"/>
              <w:jc w:val="right"/>
              <w:rPr>
                <w:rFonts w:asciiTheme="minorHAnsi" w:hAnsiTheme="minorHAnsi" w:cs="Times New Roman"/>
                <w:sz w:val="18"/>
                <w:szCs w:val="18"/>
              </w:rPr>
            </w:pPr>
            <w:r w:rsidRPr="00B61E0B">
              <w:rPr>
                <w:rFonts w:asciiTheme="minorHAnsi" w:hAnsiTheme="minorHAnsi" w:cs="Times New Roman"/>
                <w:sz w:val="18"/>
                <w:szCs w:val="18"/>
              </w:rPr>
              <w:t>34%</w:t>
            </w:r>
          </w:p>
        </w:tc>
      </w:tr>
    </w:tbl>
    <w:p w:rsidR="007A6800" w:rsidRPr="00B71424" w:rsidRDefault="00B71424">
      <w:pPr>
        <w:rPr>
          <w:rFonts w:asciiTheme="minorHAnsi" w:hAnsiTheme="minorHAnsi" w:cs="Times New Roman"/>
          <w:sz w:val="18"/>
        </w:rPr>
      </w:pPr>
      <w:r w:rsidRPr="00B61E0B">
        <w:rPr>
          <w:rFonts w:asciiTheme="minorHAnsi" w:hAnsiTheme="minorHAnsi" w:cs="Times New Roman"/>
          <w:sz w:val="18"/>
        </w:rPr>
        <w:t>Supply Density = available honeybee colonies per hectare of insect pollinated crop, Total Demand = total number of colonies demanded under average RSR assumptions. Density of demand = mean number of colonies required per hectare divided by two to represent colony movement within the year. Pollination service capacity = maximum capacity of honeybee stocks to supply pollination services, taken as supply density divided by density of demand under average recommended stocking rate assumptions</w:t>
      </w:r>
    </w:p>
    <w:sectPr w:rsidR="007A6800" w:rsidRPr="00B71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3E84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3A662E"/>
    <w:multiLevelType w:val="hybridMultilevel"/>
    <w:tmpl w:val="5922E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771668"/>
    <w:multiLevelType w:val="hybridMultilevel"/>
    <w:tmpl w:val="4FA02946"/>
    <w:lvl w:ilvl="0" w:tplc="14149F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A12A71"/>
    <w:multiLevelType w:val="hybridMultilevel"/>
    <w:tmpl w:val="72408D38"/>
    <w:lvl w:ilvl="0" w:tplc="14149F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E361A7"/>
    <w:multiLevelType w:val="hybridMultilevel"/>
    <w:tmpl w:val="6914A938"/>
    <w:lvl w:ilvl="0" w:tplc="14149F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DD537D"/>
    <w:multiLevelType w:val="hybridMultilevel"/>
    <w:tmpl w:val="63AAF800"/>
    <w:lvl w:ilvl="0" w:tplc="2E0A9934">
      <w:start w:val="30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424"/>
    <w:rsid w:val="0041420B"/>
    <w:rsid w:val="00534A23"/>
    <w:rsid w:val="0083175D"/>
    <w:rsid w:val="00857054"/>
    <w:rsid w:val="00926FF9"/>
    <w:rsid w:val="00B71424"/>
    <w:rsid w:val="00DD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424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42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4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424"/>
    <w:rPr>
      <w:rFonts w:ascii="Calibri" w:eastAsia="Times New Roman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42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2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71424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B71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424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424"/>
    <w:rPr>
      <w:rFonts w:ascii="Calibri" w:eastAsia="Times New Roman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424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7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424"/>
    <w:rPr>
      <w:rFonts w:ascii="Calibri" w:eastAsia="Times New Roman" w:hAnsi="Calibri" w:cs="Calibri"/>
    </w:rPr>
  </w:style>
  <w:style w:type="paragraph" w:styleId="Revision">
    <w:name w:val="Revision"/>
    <w:hidden/>
    <w:uiPriority w:val="99"/>
    <w:semiHidden/>
    <w:rsid w:val="00B71424"/>
    <w:pPr>
      <w:spacing w:after="0" w:line="240" w:lineRule="auto"/>
    </w:pPr>
    <w:rPr>
      <w:rFonts w:ascii="Calibri" w:eastAsia="Times New Roman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1424"/>
  </w:style>
  <w:style w:type="table" w:styleId="TableGrid">
    <w:name w:val="Table Grid"/>
    <w:basedOn w:val="TableNormal"/>
    <w:uiPriority w:val="59"/>
    <w:rsid w:val="00B714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B7142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71424"/>
    <w:rPr>
      <w:color w:val="800080" w:themeColor="followedHyperlink"/>
      <w:u w:val="single"/>
    </w:rPr>
  </w:style>
  <w:style w:type="character" w:customStyle="1" w:styleId="leaf">
    <w:name w:val="leaf"/>
    <w:basedOn w:val="DefaultParagraphFont"/>
    <w:rsid w:val="00B714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424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42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4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424"/>
    <w:rPr>
      <w:rFonts w:ascii="Calibri" w:eastAsia="Times New Roman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42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2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71424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B71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424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424"/>
    <w:rPr>
      <w:rFonts w:ascii="Calibri" w:eastAsia="Times New Roman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424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7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424"/>
    <w:rPr>
      <w:rFonts w:ascii="Calibri" w:eastAsia="Times New Roman" w:hAnsi="Calibri" w:cs="Calibri"/>
    </w:rPr>
  </w:style>
  <w:style w:type="paragraph" w:styleId="Revision">
    <w:name w:val="Revision"/>
    <w:hidden/>
    <w:uiPriority w:val="99"/>
    <w:semiHidden/>
    <w:rsid w:val="00B71424"/>
    <w:pPr>
      <w:spacing w:after="0" w:line="240" w:lineRule="auto"/>
    </w:pPr>
    <w:rPr>
      <w:rFonts w:ascii="Calibri" w:eastAsia="Times New Roman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1424"/>
  </w:style>
  <w:style w:type="table" w:styleId="TableGrid">
    <w:name w:val="Table Grid"/>
    <w:basedOn w:val="TableNormal"/>
    <w:uiPriority w:val="59"/>
    <w:rsid w:val="00B714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B7142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71424"/>
    <w:rPr>
      <w:color w:val="800080" w:themeColor="followedHyperlink"/>
      <w:u w:val="single"/>
    </w:rPr>
  </w:style>
  <w:style w:type="character" w:customStyle="1" w:styleId="leaf">
    <w:name w:val="leaf"/>
    <w:basedOn w:val="DefaultParagraphFont"/>
    <w:rsid w:val="00B71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89</Words>
  <Characters>9633</Characters>
  <Application>Microsoft Office Word</Application>
  <DocSecurity>0</DocSecurity>
  <Lines>80</Lines>
  <Paragraphs>22</Paragraphs>
  <ScaleCrop>false</ScaleCrop>
  <Company>University of Reading</Company>
  <LinksUpToDate>false</LinksUpToDate>
  <CharactersWithSpaces>1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</dc:creator>
  <cp:lastModifiedBy>Tom Breeze</cp:lastModifiedBy>
  <cp:revision>3</cp:revision>
  <dcterms:created xsi:type="dcterms:W3CDTF">2013-05-07T16:37:00Z</dcterms:created>
  <dcterms:modified xsi:type="dcterms:W3CDTF">2013-11-21T14:07:00Z</dcterms:modified>
</cp:coreProperties>
</file>